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BD49A" w14:textId="2E7769DA" w:rsidR="00AE790A" w:rsidRDefault="00780250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78025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6A4C3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78025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, Supplemental Content, which illustrate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="0023052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udy quality assessed via the Newcastle-Ottawa Scale checklist.</w:t>
      </w:r>
    </w:p>
    <w:tbl>
      <w:tblPr>
        <w:tblStyle w:val="2"/>
        <w:tblW w:w="7918" w:type="dxa"/>
        <w:tblInd w:w="1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134"/>
        <w:gridCol w:w="2106"/>
      </w:tblGrid>
      <w:tr w:rsidR="00AE790A" w14:paraId="31D8B923" w14:textId="77777777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7F9A7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1501C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B3735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1E1D1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utcome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0E89E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score</w:t>
            </w:r>
          </w:p>
        </w:tc>
      </w:tr>
      <w:tr w:rsidR="00AE790A" w14:paraId="242867A4" w14:textId="77777777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32EFB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 et al. [32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E4706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783FB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EDCA6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38314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</w:t>
            </w:r>
            <w:r>
              <w:rPr>
                <w:rFonts w:ascii="Calibri" w:eastAsia="宋体" w:hAnsi="Calibri" w:cs="Times New Roman"/>
                <w:kern w:val="0"/>
                <w:sz w:val="20"/>
                <w:szCs w:val="20"/>
              </w:rPr>
              <w:t> </w:t>
            </w:r>
          </w:p>
        </w:tc>
      </w:tr>
      <w:tr w:rsidR="00AE790A" w14:paraId="7CBA196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1CBC18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u et al. [2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8C36E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1E1D37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3A10C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1560993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☆</w:t>
            </w:r>
          </w:p>
        </w:tc>
      </w:tr>
      <w:tr w:rsidR="00AE790A" w14:paraId="2F108121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E6050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o et al. [3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19E53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D3B802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7071C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CE883AD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</w:t>
            </w:r>
          </w:p>
        </w:tc>
      </w:tr>
      <w:tr w:rsidR="00AE790A" w14:paraId="5498A16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369D71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n et al. [3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42B258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C0BFF3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088FE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6E46F90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</w:t>
            </w:r>
          </w:p>
        </w:tc>
      </w:tr>
      <w:tr w:rsidR="00AE790A" w14:paraId="21DEA3C5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3FDAC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ng et al. [3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79DDB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CFA376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EDBF5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10903AC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☆</w:t>
            </w:r>
          </w:p>
        </w:tc>
      </w:tr>
      <w:tr w:rsidR="00AE790A" w14:paraId="557D771D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3D7E93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eng et al. [2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DCE94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AE34D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ECB26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4546A44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</w:t>
            </w:r>
          </w:p>
        </w:tc>
      </w:tr>
      <w:tr w:rsidR="00AE790A" w14:paraId="4E4F05A5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F6728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et al. [2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353849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CF853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F5DA5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5086673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</w:t>
            </w:r>
          </w:p>
        </w:tc>
      </w:tr>
      <w:tr w:rsidR="00AE790A" w14:paraId="3727A4E5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9869CD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n et al. [27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1FB5AA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890C94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47118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E636BB4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☆</w:t>
            </w:r>
          </w:p>
        </w:tc>
      </w:tr>
      <w:tr w:rsidR="00AE790A" w14:paraId="57BCC483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EDAA21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ng et al. [3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46BA8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30AA9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CCE2F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BFEC447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</w:t>
            </w:r>
          </w:p>
        </w:tc>
      </w:tr>
      <w:tr w:rsidR="00AE790A" w14:paraId="1A77783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CBC4EE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ou et al. [35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4EDB84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4836F0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062D0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3A8BA64C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☆</w:t>
            </w:r>
          </w:p>
        </w:tc>
      </w:tr>
      <w:tr w:rsidR="00AE790A" w14:paraId="57FD98A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4ACDAF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n et al. [3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C1A343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A148BC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036D4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4F43762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☆</w:t>
            </w:r>
          </w:p>
        </w:tc>
      </w:tr>
      <w:tr w:rsidR="00AE790A" w14:paraId="323473A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6D1E1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 et al. [2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E84F2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7F1A71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65BC8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89BF5E1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</w:t>
            </w:r>
          </w:p>
        </w:tc>
      </w:tr>
      <w:tr w:rsidR="00AE790A" w14:paraId="507798E8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44DEDA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 et al. [2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26123B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9654BF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E1222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B4A67A9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</w:t>
            </w:r>
          </w:p>
        </w:tc>
      </w:tr>
      <w:tr w:rsidR="00AE790A" w14:paraId="5C5ED162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1E64F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ng et al. [3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5D18FF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94E699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F4E13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0432E94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</w:t>
            </w:r>
          </w:p>
        </w:tc>
      </w:tr>
      <w:tr w:rsidR="00AE790A" w14:paraId="6674E810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9392EA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ng et al. [3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77ED95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E2270D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0E0DD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EBF282B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☆☆</w:t>
            </w:r>
          </w:p>
        </w:tc>
      </w:tr>
      <w:tr w:rsidR="00AE790A" w14:paraId="34A9B8FD" w14:textId="7777777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7A3FA" w14:textId="77777777" w:rsidR="00AE790A" w:rsidRDefault="00230528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ng et al. [3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A7275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bookmarkStart w:id="0" w:name="OLE_LINK22"/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5B4AA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0C683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C40AA" w14:textId="77777777" w:rsidR="00AE790A" w:rsidRDefault="00230528">
            <w:pPr>
              <w:rPr>
                <w:rFonts w:ascii="Calibri" w:eastAsia="宋体" w:hAnsi="Calibri" w:cs="Times New Roman"/>
                <w:kern w:val="0"/>
                <w:sz w:val="20"/>
                <w:szCs w:val="20"/>
              </w:rPr>
            </w:pPr>
            <w:r>
              <w:rPr>
                <w:rFonts w:ascii="Segoe UI Symbol" w:eastAsia="宋体" w:hAnsi="Segoe UI Symbol" w:cs="Times New Roman"/>
                <w:kern w:val="0"/>
                <w:sz w:val="20"/>
                <w:szCs w:val="20"/>
              </w:rPr>
              <w:t>☆☆☆☆☆☆</w:t>
            </w:r>
          </w:p>
        </w:tc>
      </w:tr>
    </w:tbl>
    <w:p w14:paraId="6E2A85DE" w14:textId="77777777" w:rsidR="00AE790A" w:rsidRDefault="00AE790A"/>
    <w:sectPr w:rsidR="00AE7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CC32F" w14:textId="77777777" w:rsidR="004A3CB1" w:rsidRDefault="004A3CB1" w:rsidP="00406721">
      <w:r>
        <w:separator/>
      </w:r>
    </w:p>
  </w:endnote>
  <w:endnote w:type="continuationSeparator" w:id="0">
    <w:p w14:paraId="10600FD1" w14:textId="77777777" w:rsidR="004A3CB1" w:rsidRDefault="004A3CB1" w:rsidP="00406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53820" w14:textId="77777777" w:rsidR="004A3CB1" w:rsidRDefault="004A3CB1" w:rsidP="00406721">
      <w:r>
        <w:separator/>
      </w:r>
    </w:p>
  </w:footnote>
  <w:footnote w:type="continuationSeparator" w:id="0">
    <w:p w14:paraId="44136550" w14:textId="77777777" w:rsidR="004A3CB1" w:rsidRDefault="004A3CB1" w:rsidP="00406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5F8"/>
    <w:rsid w:val="00005CCC"/>
    <w:rsid w:val="00077B5E"/>
    <w:rsid w:val="000968C4"/>
    <w:rsid w:val="00111D03"/>
    <w:rsid w:val="00230528"/>
    <w:rsid w:val="00406721"/>
    <w:rsid w:val="004A3CB1"/>
    <w:rsid w:val="00505575"/>
    <w:rsid w:val="006A4C3A"/>
    <w:rsid w:val="00780250"/>
    <w:rsid w:val="00AE790A"/>
    <w:rsid w:val="00CE75F8"/>
    <w:rsid w:val="5872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610134"/>
  <w15:docId w15:val="{A88B2145-FB67-43E3-AAAD-313B9C048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2">
    <w:name w:val="网格型2"/>
    <w:basedOn w:val="a1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67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672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6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672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逢源</dc:creator>
  <cp:lastModifiedBy>刘 逢源</cp:lastModifiedBy>
  <cp:revision>4</cp:revision>
  <dcterms:created xsi:type="dcterms:W3CDTF">2020-11-16T12:49:00Z</dcterms:created>
  <dcterms:modified xsi:type="dcterms:W3CDTF">2021-08-06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